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306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1465"/>
        <w:gridCol w:w="1465"/>
        <w:gridCol w:w="1465"/>
        <w:gridCol w:w="1465"/>
        <w:gridCol w:w="1465"/>
        <w:gridCol w:w="1465"/>
        <w:gridCol w:w="1465"/>
        <w:gridCol w:w="1455"/>
      </w:tblGrid>
      <w:tr w:rsidR="00F0656F" w:rsidRPr="00F0656F" w14:paraId="4A59BF3D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5FBD75A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25817D0" w14:textId="5D39A96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8962F41" w14:textId="786D4CFE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ean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rph.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49F75E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47C0776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5372CE9" w14:textId="142FA24A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an-1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rph.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0C2C0E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A7065F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1503B595" w14:textId="0271A7A9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ian-3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rph.</w:t>
            </w:r>
          </w:p>
        </w:tc>
      </w:tr>
      <w:tr w:rsidR="00F0656F" w:rsidRPr="00F0656F" w14:paraId="7142239A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700A6425" w14:textId="23FFB131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reviation</w:t>
            </w:r>
            <w:r w:rsidR="00960223" w:rsidRPr="006108E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9B0C93D" w14:textId="76263297" w:rsidR="00F0656F" w:rsidRPr="00F0656F" w:rsidRDefault="00B21508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E251547" w14:textId="0824B84E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pulation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FAE491E" w14:textId="0E580A4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I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population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C37D558" w14:textId="6DCFC9EE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B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population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5007BD2" w14:textId="2FBE36AF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population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E9ADBA9" w14:textId="2A435EAF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O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population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5E9E153" w14:textId="1FF5DA0C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population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4875FB9A" w14:textId="7D6BB895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</w:t>
            </w:r>
            <w:r w:rsidR="00B21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population</w:t>
            </w:r>
            <w:proofErr w:type="gramEnd"/>
          </w:p>
        </w:tc>
      </w:tr>
      <w:tr w:rsidR="00F0656F" w:rsidRPr="00F0656F" w14:paraId="60096DC8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115CB0E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BFC2FD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1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proofErr w:type="gramEnd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1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4C335D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FF5A644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DF84FC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A194D4C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7B74BC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DE3E69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5B12170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F" w:rsidRPr="00F0656F" w14:paraId="71F698E3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64C58B7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985219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1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proofErr w:type="gramEnd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22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36655E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7FA53A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96864F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4F556A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30939A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3F67DDC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32473CDC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</w:tr>
      <w:tr w:rsidR="00F0656F" w:rsidRPr="00F0656F" w14:paraId="67A5655D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1C543BEC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68B7F2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1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proofErr w:type="gramEnd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2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09A2B1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5744AC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96689D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DC1ED9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3C5A64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089EB5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7616E6E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F" w:rsidRPr="00F0656F" w14:paraId="2B661517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4F2E9034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85EF88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1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proofErr w:type="gramEnd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2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E72150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99CDB1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18F159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93C4043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77A0E3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0809048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5F2BB906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</w:tr>
      <w:tr w:rsidR="00F0656F" w:rsidRPr="00F0656F" w14:paraId="3C6ACB77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0643E69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5F2743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1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</w:t>
            </w:r>
            <w:proofErr w:type="gramEnd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3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1614CC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CCA5BC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A30E9F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18D8E4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E987EA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B3EC6D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225F487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</w:tr>
      <w:tr w:rsidR="00F0656F" w:rsidRPr="00F0656F" w14:paraId="409F6D17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680C5D1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D5C678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eC2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CFD02B6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15DB0F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25B046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8C54D0C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429869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81E639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00E086C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</w:tr>
      <w:tr w:rsidR="00F0656F" w:rsidRPr="00F0656F" w14:paraId="1C8EAA30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3F28DB4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D721D6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MeC2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DDD9DC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9FAB414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1DB6CD6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9EB141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A6EF26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D57167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3104B48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</w:tr>
      <w:tr w:rsidR="00F0656F" w:rsidRPr="00F0656F" w14:paraId="5C25ABE1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2823B2A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5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C8A7C5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/11-/13-MeC2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7D24D6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9F17E2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0818E6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5412FB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0D0EDC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A3DD045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206BA1A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0656F" w:rsidRPr="00F0656F" w14:paraId="071CFA7E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2C3FCEA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6E69B94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MeC2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7EB533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9E4EFC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ED05E9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AC8CB6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42EEE8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78183E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7EAE7DCC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</w:tr>
      <w:tr w:rsidR="00F0656F" w:rsidRPr="00F0656F" w14:paraId="06C43F79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7DC25F2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9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4C961E4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/11-/13-MeC3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CBD3215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13729B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C4751E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71CF1C3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C73BB8E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EEEF7D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60A721B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0656F" w:rsidRPr="00F0656F" w14:paraId="7ACAAAE8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31C3B2F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BB5757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C3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B671D0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DD0AEF6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9D5206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04823C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A902F8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87D13E8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0171836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</w:tr>
      <w:tr w:rsidR="00F0656F" w:rsidRPr="00F0656F" w14:paraId="018A5F9E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4C0B71B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E16E414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1</w:t>
            </w: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1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F38C89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074A72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63DF3C3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1BD633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9934975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275F49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2235B5C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</w:tr>
      <w:tr w:rsidR="00F0656F" w:rsidRPr="00F0656F" w14:paraId="0B3A09EB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3482F436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EDF7DD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C33</w:t>
            </w: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1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EEC0F6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1183754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90F5D44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D79EC0B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96142E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34F8641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4CDE679F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gramEnd"/>
          </w:p>
        </w:tc>
      </w:tr>
      <w:tr w:rsidR="00F0656F" w:rsidRPr="00F0656F" w14:paraId="4AF16ACC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4C9B36F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9987D3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4</w:t>
            </w: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2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A089ED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7C3761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09699E9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C9B7103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324B531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0EC03CE8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7FED3AB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</w:tr>
      <w:tr w:rsidR="00F0656F" w:rsidRPr="00F0656F" w14:paraId="6C970179" w14:textId="77777777" w:rsidTr="006A1054">
        <w:trPr>
          <w:trHeight w:val="320"/>
        </w:trPr>
        <w:tc>
          <w:tcPr>
            <w:tcW w:w="556" w:type="pct"/>
            <w:shd w:val="clear" w:color="auto" w:fill="auto"/>
            <w:vAlign w:val="center"/>
            <w:hideMark/>
          </w:tcPr>
          <w:p w14:paraId="2A9AED8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7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49615BA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</w:t>
            </w: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2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CCC4C5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498D822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6A84AE0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gramEnd"/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14D2188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170C340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A35A1CD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shd w:val="clear" w:color="auto" w:fill="auto"/>
            <w:vAlign w:val="center"/>
            <w:hideMark/>
          </w:tcPr>
          <w:p w14:paraId="068D0F77" w14:textId="77777777" w:rsidR="00F0656F" w:rsidRPr="00F0656F" w:rsidRDefault="00F0656F" w:rsidP="006A1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065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4B8F35D8" w14:textId="1F50ED0F" w:rsidR="00B21508" w:rsidRDefault="00C518B6" w:rsidP="00B215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bookmarkStart w:id="0" w:name="_GoBack"/>
      <w:bookmarkEnd w:id="0"/>
      <w:r w:rsidR="00180954">
        <w:rPr>
          <w:rFonts w:ascii="Times New Roman" w:hAnsi="Times New Roman" w:cs="Times New Roman"/>
        </w:rPr>
        <w:t>.</w:t>
      </w:r>
      <w:r w:rsidR="006A1054" w:rsidRPr="00A70682">
        <w:rPr>
          <w:rFonts w:ascii="Times New Roman" w:hAnsi="Times New Roman" w:cs="Times New Roman"/>
        </w:rPr>
        <w:t xml:space="preserve"> </w:t>
      </w:r>
      <w:proofErr w:type="spellStart"/>
      <w:r w:rsidR="006A1054" w:rsidRPr="00A70682">
        <w:rPr>
          <w:rFonts w:ascii="Times New Roman" w:hAnsi="Times New Roman" w:cs="Times New Roman"/>
          <w:i/>
        </w:rPr>
        <w:t>Anastrepha</w:t>
      </w:r>
      <w:proofErr w:type="spellEnd"/>
      <w:r w:rsidR="006A1054" w:rsidRPr="00A70682">
        <w:rPr>
          <w:rFonts w:ascii="Times New Roman" w:hAnsi="Times New Roman" w:cs="Times New Roman"/>
          <w:i/>
        </w:rPr>
        <w:t xml:space="preserve"> </w:t>
      </w:r>
      <w:proofErr w:type="spellStart"/>
      <w:r w:rsidR="006A1054" w:rsidRPr="00A70682">
        <w:rPr>
          <w:rFonts w:ascii="Times New Roman" w:hAnsi="Times New Roman" w:cs="Times New Roman"/>
          <w:i/>
        </w:rPr>
        <w:t>fraterculus</w:t>
      </w:r>
      <w:proofErr w:type="spellEnd"/>
      <w:r w:rsidR="006A1054" w:rsidRPr="00A70682">
        <w:rPr>
          <w:rFonts w:ascii="Times New Roman" w:hAnsi="Times New Roman" w:cs="Times New Roman"/>
        </w:rPr>
        <w:t xml:space="preserve"> male </w:t>
      </w:r>
      <w:r w:rsidR="00290F7C">
        <w:rPr>
          <w:rFonts w:ascii="Times New Roman" w:hAnsi="Times New Roman" w:cs="Times New Roman"/>
        </w:rPr>
        <w:t xml:space="preserve">(m) </w:t>
      </w:r>
      <w:r w:rsidR="006A1054" w:rsidRPr="00A70682">
        <w:rPr>
          <w:rFonts w:ascii="Times New Roman" w:hAnsi="Times New Roman" w:cs="Times New Roman"/>
        </w:rPr>
        <w:t xml:space="preserve">and female </w:t>
      </w:r>
      <w:r w:rsidR="00290F7C">
        <w:rPr>
          <w:rFonts w:ascii="Times New Roman" w:hAnsi="Times New Roman" w:cs="Times New Roman"/>
        </w:rPr>
        <w:t xml:space="preserve">(f) </w:t>
      </w:r>
      <w:r w:rsidR="006A1054" w:rsidRPr="00A70682">
        <w:rPr>
          <w:rFonts w:ascii="Times New Roman" w:hAnsi="Times New Roman" w:cs="Times New Roman"/>
        </w:rPr>
        <w:t xml:space="preserve">characteristic </w:t>
      </w:r>
      <w:proofErr w:type="spellStart"/>
      <w:r w:rsidR="006A1054" w:rsidRPr="00A70682">
        <w:rPr>
          <w:rFonts w:ascii="Times New Roman" w:hAnsi="Times New Roman" w:cs="Times New Roman"/>
        </w:rPr>
        <w:t>cuticular</w:t>
      </w:r>
      <w:proofErr w:type="spellEnd"/>
      <w:r w:rsidR="006A1054" w:rsidRPr="00A70682">
        <w:rPr>
          <w:rFonts w:ascii="Times New Roman" w:hAnsi="Times New Roman" w:cs="Times New Roman"/>
        </w:rPr>
        <w:t xml:space="preserve"> hydrocarbons identified by principal component analyses.</w:t>
      </w:r>
    </w:p>
    <w:p w14:paraId="581D307C" w14:textId="77777777" w:rsidR="00960223" w:rsidRPr="00B21508" w:rsidRDefault="00960223" w:rsidP="00B21508">
      <w:pPr>
        <w:rPr>
          <w:rFonts w:ascii="Times New Roman" w:hAnsi="Times New Roman" w:cs="Times New Roman"/>
        </w:rPr>
      </w:pPr>
    </w:p>
    <w:p w14:paraId="4AC08DDA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4540A3EA" w14:textId="02C0174F" w:rsidR="00B21508" w:rsidRPr="00960223" w:rsidRDefault="00960223" w:rsidP="00B21508">
      <w:pPr>
        <w:rPr>
          <w:rFonts w:ascii="Times New Roman" w:hAnsi="Times New Roman" w:cs="Times New Roman"/>
          <w:sz w:val="20"/>
          <w:szCs w:val="20"/>
        </w:rPr>
      </w:pPr>
      <w:r w:rsidRPr="00960223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960223">
        <w:rPr>
          <w:rFonts w:ascii="Times New Roman" w:hAnsi="Times New Roman" w:cs="Times New Roman"/>
          <w:sz w:val="20"/>
          <w:szCs w:val="20"/>
        </w:rPr>
        <w:t>Abbre</w:t>
      </w:r>
      <w:r w:rsidR="0009713A">
        <w:rPr>
          <w:rFonts w:ascii="Times New Roman" w:hAnsi="Times New Roman" w:cs="Times New Roman"/>
          <w:sz w:val="20"/>
          <w:szCs w:val="20"/>
        </w:rPr>
        <w:t xml:space="preserve">viation corresponds to Figures 3 and </w:t>
      </w:r>
      <w:r w:rsidRPr="00960223">
        <w:rPr>
          <w:rFonts w:ascii="Times New Roman" w:hAnsi="Times New Roman" w:cs="Times New Roman"/>
          <w:sz w:val="20"/>
          <w:szCs w:val="20"/>
        </w:rPr>
        <w:t xml:space="preserve">4. </w:t>
      </w:r>
    </w:p>
    <w:p w14:paraId="4DA790A8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3E5A514D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213766D8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415EC784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12274618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57C2BFB1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0428A41C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158E0C99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00B73536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642FCC99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70576A85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2B3E87DC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1E391AC8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1B328CB8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16F8E99F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0B260BD0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0B6BDC69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68038BF8" w14:textId="77777777" w:rsidR="00B21508" w:rsidRPr="00B21508" w:rsidRDefault="00B21508" w:rsidP="00B21508">
      <w:pPr>
        <w:rPr>
          <w:rFonts w:ascii="Times New Roman" w:hAnsi="Times New Roman" w:cs="Times New Roman"/>
        </w:rPr>
      </w:pPr>
    </w:p>
    <w:p w14:paraId="7E6803E6" w14:textId="43F34DFC" w:rsidR="00D32427" w:rsidRPr="00B21508" w:rsidRDefault="00D32427" w:rsidP="00B21508">
      <w:pPr>
        <w:rPr>
          <w:rFonts w:ascii="Times New Roman" w:hAnsi="Times New Roman" w:cs="Times New Roman"/>
        </w:rPr>
      </w:pPr>
    </w:p>
    <w:sectPr w:rsidR="00D32427" w:rsidRPr="00B21508" w:rsidSect="00F0656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54AE98" w14:textId="77777777" w:rsidR="006A1054" w:rsidRDefault="006A1054" w:rsidP="006A1054">
      <w:r>
        <w:separator/>
      </w:r>
    </w:p>
  </w:endnote>
  <w:endnote w:type="continuationSeparator" w:id="0">
    <w:p w14:paraId="532D89A8" w14:textId="77777777" w:rsidR="006A1054" w:rsidRDefault="006A1054" w:rsidP="006A1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76987" w14:textId="77777777" w:rsidR="006A1054" w:rsidRDefault="006A1054" w:rsidP="006A1054">
      <w:r>
        <w:separator/>
      </w:r>
    </w:p>
  </w:footnote>
  <w:footnote w:type="continuationSeparator" w:id="0">
    <w:p w14:paraId="455D8DC7" w14:textId="77777777" w:rsidR="006A1054" w:rsidRDefault="006A1054" w:rsidP="006A1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56F"/>
    <w:rsid w:val="0009713A"/>
    <w:rsid w:val="00180954"/>
    <w:rsid w:val="00290F7C"/>
    <w:rsid w:val="0038112A"/>
    <w:rsid w:val="0048143D"/>
    <w:rsid w:val="006A1054"/>
    <w:rsid w:val="00960223"/>
    <w:rsid w:val="00967F9C"/>
    <w:rsid w:val="00B21508"/>
    <w:rsid w:val="00C518B6"/>
    <w:rsid w:val="00D32427"/>
    <w:rsid w:val="00D96DB6"/>
    <w:rsid w:val="00F0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EB8D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0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054"/>
  </w:style>
  <w:style w:type="paragraph" w:styleId="Footer">
    <w:name w:val="footer"/>
    <w:basedOn w:val="Normal"/>
    <w:link w:val="FooterChar"/>
    <w:uiPriority w:val="99"/>
    <w:unhideWhenUsed/>
    <w:rsid w:val="006A10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0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0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054"/>
  </w:style>
  <w:style w:type="paragraph" w:styleId="Footer">
    <w:name w:val="footer"/>
    <w:basedOn w:val="Normal"/>
    <w:link w:val="FooterChar"/>
    <w:uiPriority w:val="99"/>
    <w:unhideWhenUsed/>
    <w:rsid w:val="006A10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80</Characters>
  <Application>Microsoft Macintosh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</cp:lastModifiedBy>
  <cp:revision>3</cp:revision>
  <dcterms:created xsi:type="dcterms:W3CDTF">2015-06-22T15:20:00Z</dcterms:created>
  <dcterms:modified xsi:type="dcterms:W3CDTF">2015-06-22T15:45:00Z</dcterms:modified>
</cp:coreProperties>
</file>